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11545" cy="74288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1640" cy="7428960"/>
                          <a:chOff x="0" y="0"/>
                          <a:chExt cx="6011640" cy="7428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11640" cy="7428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989000" y="570960"/>
                            <a:ext cx="2056680" cy="5828760"/>
                          </a:xfrm>
                          <a:prstGeom prst="downArrow">
                            <a:avLst>
                              <a:gd name="adj1" fmla="val 50000"/>
                              <a:gd name="adj2" fmla="val 7085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45480" y="1370160"/>
                            <a:ext cx="125748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 xml:space="preserve">21 gestational </w:t>
                              </w:r>
                              <w:r>
                                <w:rPr>
                                  <w:kern w:val="2"/>
                                  <w:szCs w:val="24"/>
                                  <w:sz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ag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9000" y="113040"/>
                            <a:ext cx="228456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38 years old primipara mothe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0080" y="1370160"/>
                            <a:ext cx="148644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routine ultrasound (US) screening of the fetu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5680" y="1370160"/>
                            <a:ext cx="125748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uspicion of a double</w:t>
                              </w:r>
                              <w:r>
                                <w:rPr>
                                  <w:kern w:val="2"/>
                                  <w:szCs w:val="24"/>
                                  <w:sz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4"/>
                                  <w:sz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gallbladder of the fetu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9600" y="2399040"/>
                            <a:ext cx="91440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June 18, 201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0080" y="2284560"/>
                            <a:ext cx="148644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pontaneous vaginal deliver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9600" y="3427560"/>
                            <a:ext cx="102888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ostnatal day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59600" y="4341960"/>
                            <a:ext cx="102888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ostnatal day 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5280" y="4227840"/>
                            <a:ext cx="125748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Magnetic resonance cholangiopancreatograph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7080" y="4341960"/>
                            <a:ext cx="159948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recise diagnosis of the anatomy of the anomal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31200" y="3313440"/>
                            <a:ext cx="1257480" cy="570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onfirmation of the suspicion of a double</w:t>
                              </w:r>
                              <w:r>
                                <w:rPr>
                                  <w:kern w:val="2"/>
                                  <w:szCs w:val="24"/>
                                  <w:sz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Cs w:val="24"/>
                                  <w:sz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gallbladder of the fetu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7800" y="2284560"/>
                            <a:ext cx="182736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irth  weight  of  3120 g, length of 51 cm, and normal Apgar Score ( 8 at 1 min and 10 at 5 mi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0080" y="3313440"/>
                            <a:ext cx="1485360" cy="456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it-IT" w:bidi="ar-SA"/>
                                </w:rPr>
                                <w:t>Neonatal abdominal U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8280" y="6513840"/>
                            <a:ext cx="2285280" cy="68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diagnosis of Type 2 H or ductular duplicate gallbladder. Patient discharged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3.35pt;height:584.95pt" coordorigin="0,0" coordsize="9467,11699">
                <v:rect id="shape_0" stroked="f" o:allowincell="f" style="position:absolute;left:0;top:0;width:9466;height:116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fillcolor="white" stroked="t" o:allowincell="f" style="position:absolute;left:3132;top:899;width:3238;height:9178;mso-wrap-style:none;v-text-anchor:middle;mso-position-horizontal-relative:char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851;top:2158;width:197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 xml:space="preserve">21 gestational </w:t>
                        </w:r>
                        <w:r>
                          <w:rPr>
                            <w:kern w:val="2"/>
                            <w:szCs w:val="24"/>
                            <w:sz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ag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32;top:178;width:3597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38 years old primipara mother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50;top:2158;width:2340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routine ultrasound (US) screening of the fetu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371;top:2158;width:1979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uspicion of a double</w:t>
                        </w:r>
                        <w:r>
                          <w:rPr>
                            <w:kern w:val="2"/>
                            <w:szCs w:val="24"/>
                            <w:sz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4"/>
                            <w:sz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gallbladder of the fetu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031;top:3778;width:143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June 18, 201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50;top:3598;width:2340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pontaneous vaginal deliver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031;top:5398;width:161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ostnatal day 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031;top:6838;width:161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ostnatal day 1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331;top:6658;width:1979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Magnetic resonance cholangiopancreatograph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011;top:6838;width:251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recise diagnosis of the anatomy of the anomal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191;top:5218;width:1979;height:8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onfirmation of the suspicion of a double</w:t>
                        </w:r>
                        <w:r>
                          <w:rPr>
                            <w:kern w:val="2"/>
                            <w:szCs w:val="24"/>
                            <w:sz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Cs w:val="24"/>
                            <w:sz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gallbladder of the fetu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012;top:3598;width:2877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birth  weight  of  3120 g, length of 51 cm, and normal Apgar Score ( 8 at 1 min and 10 at 5 min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50;top:5218;width:2338;height:7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it-IT" w:bidi="ar-SA"/>
                          </w:rPr>
                          <w:t>Neonatal abdominal U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131;top:10258;width:3598;height:10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diagnosis of Type 2 H or ductular duplicate gallbladder. Patient discharged.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15:25:00Z</dcterms:created>
  <dc:creator>umberto_maggi</dc:creator>
  <dc:description/>
  <cp:keywords/>
  <dc:language>en-US</dc:language>
  <cp:lastModifiedBy>umberto_maggi</cp:lastModifiedBy>
  <dcterms:modified xsi:type="dcterms:W3CDTF">2017-06-12T15:48:00Z</dcterms:modified>
  <cp:revision>4</cp:revision>
  <dc:subject/>
  <dc:title> </dc:title>
</cp:coreProperties>
</file>